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A2785" w14:textId="77777777" w:rsidR="005C166F" w:rsidRPr="00F030FC" w:rsidRDefault="005C166F" w:rsidP="005C166F">
      <w:pPr>
        <w:rPr>
          <w:rFonts w:ascii="Arial" w:hAnsi="Arial" w:cstheme="minorHAnsi"/>
          <w:b/>
          <w:bCs/>
        </w:rPr>
      </w:pPr>
      <w:r w:rsidRPr="00F030FC">
        <w:rPr>
          <w:b/>
          <w:bCs/>
        </w:rPr>
        <w:t>Supplemental</w:t>
      </w:r>
    </w:p>
    <w:p w14:paraId="21CADBEE" w14:textId="77777777" w:rsidR="005C166F" w:rsidRPr="00F030FC" w:rsidRDefault="005C166F" w:rsidP="005C166F">
      <w:pPr>
        <w:pStyle w:val="BodyText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030F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Pr="00F030F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1. </w:t>
      </w:r>
      <w:r w:rsidRPr="00F030FC">
        <w:rPr>
          <w:rFonts w:ascii="Times New Roman" w:hAnsi="Times New Roman" w:cs="Times New Roman"/>
          <w:color w:val="auto"/>
          <w:sz w:val="24"/>
          <w:szCs w:val="24"/>
        </w:rPr>
        <w:t>ICD-9/10 codes to identify coronary/cerebrovascular events</w:t>
      </w:r>
    </w:p>
    <w:tbl>
      <w:tblPr>
        <w:tblW w:w="12410" w:type="dxa"/>
        <w:tblLook w:val="04A0" w:firstRow="1" w:lastRow="0" w:firstColumn="1" w:lastColumn="0" w:noHBand="0" w:noVBand="1"/>
      </w:tblPr>
      <w:tblGrid>
        <w:gridCol w:w="2100"/>
        <w:gridCol w:w="10310"/>
      </w:tblGrid>
      <w:tr w:rsidR="005C166F" w:rsidRPr="001B2726" w14:paraId="5D45C52C" w14:textId="77777777" w:rsidTr="00EC392E">
        <w:trPr>
          <w:trHeight w:val="403"/>
        </w:trPr>
        <w:tc>
          <w:tcPr>
            <w:tcW w:w="12410" w:type="dxa"/>
            <w:gridSpan w:val="2"/>
            <w:tcBorders>
              <w:top w:val="single" w:sz="8" w:space="0" w:color="2B3A42"/>
              <w:left w:val="single" w:sz="8" w:space="0" w:color="2B3A42"/>
              <w:bottom w:val="nil"/>
              <w:right w:val="single" w:sz="8" w:space="0" w:color="2B3A42"/>
            </w:tcBorders>
            <w:shd w:val="clear" w:color="000000" w:fill="53CFFF"/>
            <w:vAlign w:val="center"/>
            <w:hideMark/>
          </w:tcPr>
          <w:p w14:paraId="7E63FF4A" w14:textId="71AF890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ST segment elevation myocardial infarction (STEMI)</w:t>
            </w:r>
            <w:r w:rsidRPr="000E2059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5C166F" w:rsidRPr="001B2726" w14:paraId="6071D5EE" w14:textId="77777777" w:rsidTr="00EC392E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1C99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10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7FDD7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5C166F" w:rsidRPr="001B2726" w14:paraId="14A76E2A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8E77A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0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E8E4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of anterior wall</w:t>
            </w:r>
          </w:p>
        </w:tc>
      </w:tr>
      <w:tr w:rsidR="005C166F" w:rsidRPr="001B2726" w14:paraId="68885D93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9F3FB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0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1E344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left main coronary artery</w:t>
            </w:r>
          </w:p>
        </w:tc>
      </w:tr>
      <w:tr w:rsidR="005C166F" w:rsidRPr="001B2726" w14:paraId="2086F9FD" w14:textId="77777777" w:rsidTr="00EC392E">
        <w:trPr>
          <w:trHeight w:val="5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C13E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02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567E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left anterior descending coronary artery</w:t>
            </w:r>
          </w:p>
        </w:tc>
      </w:tr>
      <w:tr w:rsidR="005C166F" w:rsidRPr="001B2726" w14:paraId="14B754D5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2D0F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09</w:t>
            </w:r>
          </w:p>
        </w:tc>
        <w:tc>
          <w:tcPr>
            <w:tcW w:w="10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A8398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other coronary artery of anterior wall</w:t>
            </w:r>
          </w:p>
        </w:tc>
      </w:tr>
      <w:tr w:rsidR="005C166F" w:rsidRPr="001B2726" w14:paraId="2AA8C3A6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3789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5989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of inferior wall</w:t>
            </w:r>
          </w:p>
        </w:tc>
      </w:tr>
      <w:tr w:rsidR="005C166F" w:rsidRPr="001B2726" w14:paraId="0A952FEF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79D8" w14:textId="77777777" w:rsidR="005C166F" w:rsidRPr="000E2059" w:rsidRDefault="0079352E" w:rsidP="00EC392E">
            <w:pPr>
              <w:jc w:val="both"/>
              <w:rPr>
                <w:rFonts w:ascii="Arial" w:hAnsi="Arial" w:cs="Arial"/>
              </w:rPr>
            </w:pPr>
            <w:hyperlink r:id="rId4" w:history="1">
              <w:r w:rsidR="005C166F" w:rsidRPr="000E2059">
                <w:rPr>
                  <w:rFonts w:ascii="Arial" w:hAnsi="Arial" w:cs="Arial"/>
                </w:rPr>
                <w:t>I21.11 </w:t>
              </w:r>
            </w:hyperlink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1256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right coronary artery</w:t>
            </w:r>
          </w:p>
        </w:tc>
      </w:tr>
      <w:tr w:rsidR="005C166F" w:rsidRPr="001B2726" w14:paraId="41D2385B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8A44" w14:textId="77777777" w:rsidR="005C166F" w:rsidRPr="000E2059" w:rsidRDefault="0079352E" w:rsidP="00EC392E">
            <w:pPr>
              <w:jc w:val="both"/>
              <w:rPr>
                <w:rFonts w:ascii="Arial" w:hAnsi="Arial" w:cs="Arial"/>
              </w:rPr>
            </w:pPr>
            <w:hyperlink r:id="rId5" w:history="1">
              <w:r w:rsidR="005C166F" w:rsidRPr="000E2059">
                <w:rPr>
                  <w:rFonts w:ascii="Arial" w:hAnsi="Arial" w:cs="Arial"/>
                </w:rPr>
                <w:t>I21.19 </w:t>
              </w:r>
            </w:hyperlink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0D26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other coronary artery of inferior wall</w:t>
            </w:r>
          </w:p>
        </w:tc>
      </w:tr>
      <w:tr w:rsidR="005C166F" w:rsidRPr="001B2726" w14:paraId="18051992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D4D3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2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6D5C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of other sites</w:t>
            </w:r>
          </w:p>
        </w:tc>
      </w:tr>
      <w:tr w:rsidR="005C166F" w:rsidRPr="001B2726" w14:paraId="3D8FB307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2C3E4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2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1D11A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left circumflex coronary artery</w:t>
            </w:r>
          </w:p>
        </w:tc>
      </w:tr>
      <w:tr w:rsidR="005C166F" w:rsidRPr="001B2726" w14:paraId="5D93D346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F28D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29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F159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other sites</w:t>
            </w:r>
          </w:p>
        </w:tc>
      </w:tr>
      <w:tr w:rsidR="005C166F" w:rsidRPr="001B2726" w14:paraId="3A9B8D0F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D0CA9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3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55E8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of unspecified site</w:t>
            </w:r>
          </w:p>
        </w:tc>
      </w:tr>
      <w:tr w:rsidR="005C166F" w:rsidRPr="001B2726" w14:paraId="04CC9ED1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41F3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2.0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0EC0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ST elevation (STEMI) myocardial infarction of anterior wall</w:t>
            </w:r>
          </w:p>
        </w:tc>
      </w:tr>
      <w:tr w:rsidR="005C166F" w:rsidRPr="001B2726" w14:paraId="30E081E9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5AD8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2.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DCAC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ST elevation (STEMI) myocardial infarction of inferior wall</w:t>
            </w:r>
          </w:p>
        </w:tc>
      </w:tr>
      <w:tr w:rsidR="005C166F" w:rsidRPr="001B2726" w14:paraId="7A2A4509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8FCD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2.8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823D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ST elevation (STEMI) myocardial infarction of other sites</w:t>
            </w:r>
          </w:p>
        </w:tc>
      </w:tr>
      <w:tr w:rsidR="005C166F" w:rsidRPr="001B2726" w14:paraId="08E820A6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533F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I22.9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5DCC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ST elevation (STEMI) myocardial infarction of unspecified site</w:t>
            </w:r>
          </w:p>
        </w:tc>
      </w:tr>
      <w:tr w:rsidR="005C166F" w:rsidRPr="001B2726" w14:paraId="76943565" w14:textId="77777777" w:rsidTr="00EC392E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single" w:sz="8" w:space="0" w:color="2B3A42"/>
              <w:right w:val="nil"/>
            </w:tcBorders>
            <w:shd w:val="clear" w:color="auto" w:fill="auto"/>
            <w:noWrap/>
            <w:vAlign w:val="bottom"/>
            <w:hideMark/>
          </w:tcPr>
          <w:p w14:paraId="4C3922FF" w14:textId="77777777" w:rsidR="005C166F" w:rsidRPr="000E2059" w:rsidRDefault="005C166F" w:rsidP="00EC392E">
            <w:pPr>
              <w:rPr>
                <w:rFonts w:ascii="Calibri" w:hAnsi="Calibri" w:cs="Calibri"/>
                <w:color w:val="000000"/>
              </w:rPr>
            </w:pPr>
            <w:r w:rsidRPr="000E205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E4C" w14:textId="77777777" w:rsidR="005C166F" w:rsidRPr="000E2059" w:rsidRDefault="005C166F" w:rsidP="00EC392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C166F" w:rsidRPr="001B2726" w14:paraId="2F209A53" w14:textId="77777777" w:rsidTr="00EC392E">
        <w:trPr>
          <w:trHeight w:val="320"/>
        </w:trPr>
        <w:tc>
          <w:tcPr>
            <w:tcW w:w="12410" w:type="dxa"/>
            <w:gridSpan w:val="2"/>
            <w:tcBorders>
              <w:top w:val="single" w:sz="8" w:space="0" w:color="2B3A42"/>
              <w:left w:val="single" w:sz="8" w:space="0" w:color="2B3A42"/>
              <w:bottom w:val="nil"/>
              <w:right w:val="single" w:sz="8" w:space="0" w:color="2B3A42"/>
            </w:tcBorders>
            <w:shd w:val="clear" w:color="000000" w:fill="53CFFF"/>
            <w:vAlign w:val="center"/>
            <w:hideMark/>
          </w:tcPr>
          <w:p w14:paraId="2ED15117" w14:textId="7628C634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Non-</w:t>
            </w:r>
            <w:r w:rsidRPr="000E2059">
              <w:rPr>
                <w:rFonts w:ascii="Arial" w:hAnsi="Arial" w:cs="Arial"/>
                <w:b/>
                <w:bCs/>
                <w:color w:val="000000"/>
              </w:rPr>
              <w:t xml:space="preserve">ST segment elevation myocardial infarction (NSTEMI) </w:t>
            </w:r>
          </w:p>
        </w:tc>
      </w:tr>
      <w:tr w:rsidR="005C166F" w:rsidRPr="001B2726" w14:paraId="7FE4D609" w14:textId="77777777" w:rsidTr="00EC392E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3A1F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10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742E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5C166F" w:rsidRPr="001B2726" w14:paraId="56155E5D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4027F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4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072EB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Non-ST elevation (NSTEMI) myocardial infarction</w:t>
            </w:r>
          </w:p>
        </w:tc>
      </w:tr>
      <w:tr w:rsidR="005C166F" w:rsidRPr="001B2726" w14:paraId="6C983596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EA15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2.2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E85D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non-ST elevation (NSTEMI) myocardial infarction</w:t>
            </w:r>
          </w:p>
        </w:tc>
      </w:tr>
      <w:tr w:rsidR="005C166F" w:rsidRPr="001B2726" w14:paraId="672A3ED0" w14:textId="77777777" w:rsidTr="00EC392E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BACC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EEF6" w14:textId="77777777" w:rsidR="005C166F" w:rsidRPr="000E2059" w:rsidRDefault="005C166F" w:rsidP="00EC392E"/>
        </w:tc>
      </w:tr>
      <w:tr w:rsidR="005C166F" w:rsidRPr="001B2726" w14:paraId="558266C5" w14:textId="77777777" w:rsidTr="00EC392E">
        <w:trPr>
          <w:trHeight w:val="320"/>
        </w:trPr>
        <w:tc>
          <w:tcPr>
            <w:tcW w:w="1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53CFFF"/>
            <w:vAlign w:val="center"/>
            <w:hideMark/>
          </w:tcPr>
          <w:p w14:paraId="1A4EA0FA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Any AMI</w:t>
            </w:r>
          </w:p>
        </w:tc>
      </w:tr>
      <w:tr w:rsidR="005C166F" w:rsidRPr="001B2726" w14:paraId="7DAF1C22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D6624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lastRenderedPageBreak/>
              <w:t>ICD-9 code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42CFF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5C166F" w:rsidRPr="001B2726" w14:paraId="3E36243B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2B3A4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3AF7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</w:t>
            </w:r>
          </w:p>
        </w:tc>
        <w:tc>
          <w:tcPr>
            <w:tcW w:w="10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DDE2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Acute myocardial infarction</w:t>
            </w:r>
          </w:p>
        </w:tc>
      </w:tr>
      <w:tr w:rsidR="005C166F" w:rsidRPr="001B2726" w14:paraId="3E8EEB98" w14:textId="77777777" w:rsidTr="00EC392E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8D276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.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C957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Acute myocardial infarction of other anterior wall</w:t>
            </w:r>
          </w:p>
        </w:tc>
      </w:tr>
      <w:tr w:rsidR="005C166F" w:rsidRPr="001B2726" w14:paraId="2D0BFE58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E9A8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.2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97CA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Acute myocardial infarction of inferolateral wall</w:t>
            </w:r>
          </w:p>
        </w:tc>
      </w:tr>
      <w:tr w:rsidR="005C166F" w:rsidRPr="001B2726" w14:paraId="3145E1DE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4744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.3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D89E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 xml:space="preserve">Acute myocardial infarction of </w:t>
            </w:r>
            <w:proofErr w:type="spellStart"/>
            <w:r w:rsidRPr="000E2059">
              <w:rPr>
                <w:rFonts w:ascii="Arial" w:hAnsi="Arial" w:cs="Arial"/>
                <w:color w:val="000000"/>
              </w:rPr>
              <w:t>inferoposterior</w:t>
            </w:r>
            <w:proofErr w:type="spellEnd"/>
            <w:r w:rsidRPr="000E2059">
              <w:rPr>
                <w:rFonts w:ascii="Arial" w:hAnsi="Arial" w:cs="Arial"/>
                <w:color w:val="000000"/>
              </w:rPr>
              <w:t xml:space="preserve"> wall</w:t>
            </w:r>
          </w:p>
        </w:tc>
      </w:tr>
      <w:tr w:rsidR="005C166F" w:rsidRPr="001B2726" w14:paraId="2A5F104F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CB87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.4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D7A0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Acute myocardial infarction of other inferior wall</w:t>
            </w:r>
          </w:p>
        </w:tc>
      </w:tr>
      <w:tr w:rsidR="005C166F" w:rsidRPr="001B2726" w14:paraId="19F548A8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71DB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.5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9926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Acute myocardial infarction of other lateral wall</w:t>
            </w:r>
          </w:p>
        </w:tc>
      </w:tr>
      <w:tr w:rsidR="005C166F" w:rsidRPr="001B2726" w14:paraId="4CEC7CFE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126A0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.6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C0E9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True posterior wall infarction</w:t>
            </w:r>
          </w:p>
        </w:tc>
      </w:tr>
      <w:tr w:rsidR="005C166F" w:rsidRPr="001B2726" w14:paraId="56B15DBF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E7A7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.7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C12C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endocardial infarction</w:t>
            </w:r>
          </w:p>
        </w:tc>
      </w:tr>
      <w:tr w:rsidR="005C166F" w:rsidRPr="001B2726" w14:paraId="6AE1A90F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3B08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.8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8929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Acute myocardial infarction of other specified sites</w:t>
            </w:r>
          </w:p>
        </w:tc>
      </w:tr>
      <w:tr w:rsidR="005C166F" w:rsidRPr="001B2726" w14:paraId="5B5B25E7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F8302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0.9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C68F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Acute myocardial infarction of unspecified site</w:t>
            </w:r>
          </w:p>
        </w:tc>
      </w:tr>
      <w:tr w:rsidR="005C166F" w:rsidRPr="001B2726" w14:paraId="7346AD8E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2B3A4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F379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10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39A8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 </w:t>
            </w:r>
          </w:p>
        </w:tc>
      </w:tr>
      <w:tr w:rsidR="005C166F" w:rsidRPr="001B2726" w14:paraId="3035282D" w14:textId="77777777" w:rsidTr="00EC392E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D2462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0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B0EC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of anterior wall</w:t>
            </w:r>
          </w:p>
        </w:tc>
      </w:tr>
      <w:tr w:rsidR="005C166F" w:rsidRPr="001B2726" w14:paraId="6AAD5B18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030B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0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756B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left main coronary artery</w:t>
            </w:r>
          </w:p>
        </w:tc>
      </w:tr>
      <w:tr w:rsidR="005C166F" w:rsidRPr="001B2726" w14:paraId="5BA15345" w14:textId="77777777" w:rsidTr="00EC392E">
        <w:trPr>
          <w:trHeight w:val="5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94AB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02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1BA6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left anterior descending coronary artery</w:t>
            </w:r>
          </w:p>
        </w:tc>
      </w:tr>
      <w:tr w:rsidR="005C166F" w:rsidRPr="001B2726" w14:paraId="55A38F88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45F19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09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2489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other coronary artery of anterior wall</w:t>
            </w:r>
          </w:p>
        </w:tc>
      </w:tr>
      <w:tr w:rsidR="005C166F" w:rsidRPr="001B2726" w14:paraId="6AF8CDE0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2B3A4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4698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1</w:t>
            </w:r>
          </w:p>
        </w:tc>
        <w:tc>
          <w:tcPr>
            <w:tcW w:w="10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F2E88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of inferior wall</w:t>
            </w:r>
          </w:p>
        </w:tc>
      </w:tr>
      <w:tr w:rsidR="005C166F" w:rsidRPr="001B2726" w14:paraId="1FC209DE" w14:textId="77777777" w:rsidTr="00EC392E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0C99" w14:textId="77777777" w:rsidR="005C166F" w:rsidRPr="000E2059" w:rsidRDefault="0079352E" w:rsidP="00EC392E">
            <w:pPr>
              <w:jc w:val="both"/>
              <w:rPr>
                <w:rFonts w:ascii="Arial" w:hAnsi="Arial" w:cs="Arial"/>
              </w:rPr>
            </w:pPr>
            <w:hyperlink r:id="rId6" w:history="1">
              <w:r w:rsidR="005C166F" w:rsidRPr="000E2059">
                <w:rPr>
                  <w:rFonts w:ascii="Arial" w:hAnsi="Arial" w:cs="Arial"/>
                </w:rPr>
                <w:t>I21.11 </w:t>
              </w:r>
            </w:hyperlink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3E19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right coronary artery</w:t>
            </w:r>
          </w:p>
        </w:tc>
      </w:tr>
      <w:tr w:rsidR="005C166F" w:rsidRPr="001B2726" w14:paraId="0AE02D3C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59BE" w14:textId="77777777" w:rsidR="005C166F" w:rsidRPr="000E2059" w:rsidRDefault="0079352E" w:rsidP="00EC392E">
            <w:pPr>
              <w:jc w:val="both"/>
              <w:rPr>
                <w:rFonts w:ascii="Arial" w:hAnsi="Arial" w:cs="Arial"/>
              </w:rPr>
            </w:pPr>
            <w:hyperlink r:id="rId7" w:history="1">
              <w:r w:rsidR="005C166F" w:rsidRPr="000E2059">
                <w:rPr>
                  <w:rFonts w:ascii="Arial" w:hAnsi="Arial" w:cs="Arial"/>
                </w:rPr>
                <w:t>I21.19 </w:t>
              </w:r>
            </w:hyperlink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D4E5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other coronary artery of inferior wall</w:t>
            </w:r>
          </w:p>
        </w:tc>
      </w:tr>
      <w:tr w:rsidR="005C166F" w:rsidRPr="001B2726" w14:paraId="05BCE1E5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1AAE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2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74C7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of other sites</w:t>
            </w:r>
          </w:p>
        </w:tc>
      </w:tr>
      <w:tr w:rsidR="005C166F" w:rsidRPr="001B2726" w14:paraId="27241C52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BB60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2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B19A8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left circumflex coronary artery</w:t>
            </w:r>
          </w:p>
        </w:tc>
      </w:tr>
      <w:tr w:rsidR="005C166F" w:rsidRPr="001B2726" w14:paraId="503EE02C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4AE9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29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8D4E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involving other sites</w:t>
            </w:r>
          </w:p>
        </w:tc>
      </w:tr>
      <w:tr w:rsidR="005C166F" w:rsidRPr="001B2726" w14:paraId="42E345BB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D520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3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D7A2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T elevation (STEMI) myocardial infarction of unspecified site</w:t>
            </w:r>
          </w:p>
        </w:tc>
      </w:tr>
      <w:tr w:rsidR="005C166F" w:rsidRPr="001B2726" w14:paraId="6414A93A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F5A5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4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A8532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Non-ST elevation (NSTEMI) myocardial infarction</w:t>
            </w:r>
          </w:p>
        </w:tc>
      </w:tr>
      <w:tr w:rsidR="005C166F" w:rsidRPr="001B2726" w14:paraId="5055413A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CFCA7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9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3956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Acute myocardial infarction, unspecified</w:t>
            </w:r>
          </w:p>
        </w:tc>
      </w:tr>
      <w:tr w:rsidR="005C166F" w:rsidRPr="001B2726" w14:paraId="45EB99E2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4359E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1.A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EFA7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Other type of myocardial infarction</w:t>
            </w:r>
          </w:p>
        </w:tc>
      </w:tr>
      <w:tr w:rsidR="005C166F" w:rsidRPr="001B2726" w14:paraId="7C3827DD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B4020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2.0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0156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ST elevation (STEMI) myocardial infarction of anterior wall</w:t>
            </w:r>
          </w:p>
        </w:tc>
      </w:tr>
      <w:tr w:rsidR="005C166F" w:rsidRPr="001B2726" w14:paraId="71D48B0F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5182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lastRenderedPageBreak/>
              <w:t>I22.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A464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ST elevation (STEMI) myocardial infarction of inferior wall</w:t>
            </w:r>
          </w:p>
        </w:tc>
      </w:tr>
      <w:tr w:rsidR="005C166F" w:rsidRPr="001B2726" w14:paraId="2F964F54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AC86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2.2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3DB7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non-ST elevation (NSTEMI) myocardial infarction</w:t>
            </w:r>
          </w:p>
        </w:tc>
      </w:tr>
      <w:tr w:rsidR="005C166F" w:rsidRPr="001B2726" w14:paraId="21D2AE0E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1CB0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2.8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573D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ST elevation (STEMI) myocardial infarction of other sites</w:t>
            </w:r>
          </w:p>
        </w:tc>
      </w:tr>
      <w:tr w:rsidR="005C166F" w:rsidRPr="001B2726" w14:paraId="40964194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2255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I22.9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E927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  <w:r w:rsidRPr="000E2059">
              <w:rPr>
                <w:rFonts w:ascii="Arial" w:hAnsi="Arial" w:cs="Arial"/>
                <w:color w:val="000000"/>
              </w:rPr>
              <w:t>Subsequent ST elevation (STEMI) myocardial infarction of unspecified site</w:t>
            </w:r>
          </w:p>
        </w:tc>
      </w:tr>
      <w:tr w:rsidR="005C166F" w:rsidRPr="001B2726" w14:paraId="2C7AE4A6" w14:textId="77777777" w:rsidTr="00EC392E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9E62" w14:textId="77777777" w:rsidR="005C166F" w:rsidRPr="000E2059" w:rsidRDefault="005C166F" w:rsidP="00EC392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0AB7" w14:textId="77777777" w:rsidR="005C166F" w:rsidRPr="000E2059" w:rsidRDefault="005C166F" w:rsidP="00EC392E">
            <w:pPr>
              <w:jc w:val="both"/>
            </w:pPr>
          </w:p>
        </w:tc>
      </w:tr>
      <w:tr w:rsidR="005C166F" w:rsidRPr="001B2726" w14:paraId="538D3A9D" w14:textId="77777777" w:rsidTr="00EC392E">
        <w:trPr>
          <w:trHeight w:val="320"/>
        </w:trPr>
        <w:tc>
          <w:tcPr>
            <w:tcW w:w="1241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53CFFF"/>
            <w:vAlign w:val="center"/>
            <w:hideMark/>
          </w:tcPr>
          <w:p w14:paraId="01A289CD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 xml:space="preserve">Coronary </w:t>
            </w:r>
            <w:r w:rsidRPr="000E2059">
              <w:rPr>
                <w:rFonts w:ascii="Arial" w:hAnsi="Arial" w:cs="Arial"/>
                <w:b/>
                <w:bCs/>
                <w:color w:val="000000"/>
              </w:rPr>
              <w:t>spasm, or unstable angina</w:t>
            </w:r>
          </w:p>
        </w:tc>
      </w:tr>
      <w:tr w:rsidR="005C166F" w:rsidRPr="001B2726" w14:paraId="2DA23ECB" w14:textId="77777777" w:rsidTr="00EC392E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E7B44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CD-9 code</w:t>
            </w:r>
          </w:p>
        </w:tc>
        <w:tc>
          <w:tcPr>
            <w:tcW w:w="10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BCA08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5C166F" w:rsidRPr="001B2726" w14:paraId="20F593DC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B9D4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11.1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E0D1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ntermediate coronary syndrome</w:t>
            </w:r>
          </w:p>
        </w:tc>
      </w:tr>
      <w:tr w:rsidR="005C166F" w:rsidRPr="001B2726" w14:paraId="16E7EC54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621E9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10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FA9F5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 </w:t>
            </w:r>
          </w:p>
        </w:tc>
      </w:tr>
      <w:tr w:rsidR="005C166F" w:rsidRPr="001B2726" w14:paraId="1EF1FF12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2190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20.0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E835C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Unstable angina</w:t>
            </w:r>
          </w:p>
        </w:tc>
      </w:tr>
      <w:tr w:rsidR="005C166F" w:rsidRPr="001B2726" w14:paraId="2D98AF06" w14:textId="77777777" w:rsidTr="00EC392E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142E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13DB" w14:textId="77777777" w:rsidR="005C166F" w:rsidRPr="000E2059" w:rsidRDefault="005C166F" w:rsidP="00EC392E"/>
        </w:tc>
      </w:tr>
      <w:tr w:rsidR="005C166F" w:rsidRPr="001B2726" w14:paraId="0BE3AF11" w14:textId="77777777" w:rsidTr="00EC392E">
        <w:trPr>
          <w:trHeight w:val="320"/>
        </w:trPr>
        <w:tc>
          <w:tcPr>
            <w:tcW w:w="1241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53CFFF"/>
            <w:vAlign w:val="center"/>
            <w:hideMark/>
          </w:tcPr>
          <w:p w14:paraId="557F3366" w14:textId="1548B20D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schemic stroke (i.e., clots)</w:t>
            </w:r>
            <w:r w:rsidRPr="000E2059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5C166F" w:rsidRPr="001B2726" w14:paraId="15AB1311" w14:textId="77777777" w:rsidTr="00EC392E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DEF1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CD-9 code</w:t>
            </w:r>
          </w:p>
        </w:tc>
        <w:tc>
          <w:tcPr>
            <w:tcW w:w="10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88D22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5C166F" w:rsidRPr="001B2726" w14:paraId="3BA97A44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7321D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33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728E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Occlusion and stenosis of precerebral arteries</w:t>
            </w:r>
          </w:p>
        </w:tc>
      </w:tr>
      <w:tr w:rsidR="005C166F" w:rsidRPr="001B2726" w14:paraId="08FD5E4D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63E2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34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C57E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Occlusion of cerebral arteries</w:t>
            </w:r>
          </w:p>
        </w:tc>
      </w:tr>
      <w:tr w:rsidR="005C166F" w:rsidRPr="001B2726" w14:paraId="72BB5297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7562F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3B57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 </w:t>
            </w:r>
          </w:p>
        </w:tc>
      </w:tr>
      <w:tr w:rsidR="005C166F" w:rsidRPr="001B2726" w14:paraId="3ECD883C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70D4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63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462A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Cerebral infarction</w:t>
            </w:r>
          </w:p>
        </w:tc>
      </w:tr>
      <w:tr w:rsidR="005C166F" w:rsidRPr="001B2726" w14:paraId="367E35B0" w14:textId="77777777" w:rsidTr="00EC392E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single" w:sz="8" w:space="0" w:color="2B3A42"/>
              <w:right w:val="nil"/>
            </w:tcBorders>
            <w:shd w:val="clear" w:color="auto" w:fill="auto"/>
            <w:noWrap/>
            <w:vAlign w:val="bottom"/>
            <w:hideMark/>
          </w:tcPr>
          <w:p w14:paraId="6DF02A81" w14:textId="77777777" w:rsidR="005C166F" w:rsidRPr="000E2059" w:rsidRDefault="005C166F" w:rsidP="00EC392E">
            <w:pPr>
              <w:rPr>
                <w:rFonts w:ascii="Calibri" w:hAnsi="Calibri" w:cs="Calibri"/>
                <w:color w:val="000000"/>
              </w:rPr>
            </w:pPr>
            <w:r w:rsidRPr="000E205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865C" w14:textId="77777777" w:rsidR="005C166F" w:rsidRPr="000E2059" w:rsidRDefault="005C166F" w:rsidP="00EC392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C166F" w:rsidRPr="001B2726" w14:paraId="4BC599B7" w14:textId="77777777" w:rsidTr="00EC392E">
        <w:trPr>
          <w:trHeight w:val="320"/>
        </w:trPr>
        <w:tc>
          <w:tcPr>
            <w:tcW w:w="12410" w:type="dxa"/>
            <w:gridSpan w:val="2"/>
            <w:tcBorders>
              <w:top w:val="single" w:sz="8" w:space="0" w:color="2B3A42"/>
              <w:left w:val="single" w:sz="8" w:space="0" w:color="2B3A42"/>
              <w:bottom w:val="nil"/>
              <w:right w:val="single" w:sz="8" w:space="0" w:color="2B3A42"/>
            </w:tcBorders>
            <w:shd w:val="clear" w:color="000000" w:fill="53CFFF"/>
            <w:vAlign w:val="center"/>
            <w:hideMark/>
          </w:tcPr>
          <w:p w14:paraId="22DE789B" w14:textId="20E36BA0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Hemorrhagic stroke (i.e., major bleeds)</w:t>
            </w:r>
            <w:r w:rsidRPr="000E2059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5C166F" w:rsidRPr="001B2726" w14:paraId="3F843689" w14:textId="77777777" w:rsidTr="00EC392E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DF4A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CD-9 code</w:t>
            </w:r>
          </w:p>
        </w:tc>
        <w:tc>
          <w:tcPr>
            <w:tcW w:w="10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039A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5C166F" w:rsidRPr="001B2726" w14:paraId="115FCC0F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2B3A4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0EE5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30</w:t>
            </w:r>
          </w:p>
        </w:tc>
        <w:tc>
          <w:tcPr>
            <w:tcW w:w="10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13AF6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Subarachnoid hemorrhage</w:t>
            </w:r>
          </w:p>
        </w:tc>
      </w:tr>
      <w:tr w:rsidR="005C166F" w:rsidRPr="001B2726" w14:paraId="52407957" w14:textId="77777777" w:rsidTr="00EC392E">
        <w:trPr>
          <w:trHeight w:val="32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0303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3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6055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ntracerebral hemorrhage</w:t>
            </w:r>
          </w:p>
        </w:tc>
      </w:tr>
      <w:tr w:rsidR="005C166F" w:rsidRPr="001B2726" w14:paraId="3B46444B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BDDFE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432.x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1584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Other and unspecified intracranial hemorrhage</w:t>
            </w:r>
          </w:p>
        </w:tc>
      </w:tr>
      <w:tr w:rsidR="005C166F" w:rsidRPr="001B2726" w14:paraId="3602659F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6B4D6" w14:textId="77777777" w:rsidR="005C166F" w:rsidRPr="000E2059" w:rsidRDefault="005C166F" w:rsidP="00EC392E">
            <w:pPr>
              <w:jc w:val="both"/>
              <w:rPr>
                <w:rFonts w:ascii="Arial" w:hAnsi="Arial" w:cs="Arial"/>
                <w:b/>
                <w:bCs/>
              </w:rPr>
            </w:pPr>
            <w:r w:rsidRPr="000E2059">
              <w:rPr>
                <w:rFonts w:ascii="Arial" w:hAnsi="Arial" w:cs="Arial"/>
                <w:b/>
                <w:bCs/>
              </w:rPr>
              <w:t>ICD-10 code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2313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 </w:t>
            </w:r>
          </w:p>
        </w:tc>
      </w:tr>
      <w:tr w:rsidR="005C166F" w:rsidRPr="001B2726" w14:paraId="210A8129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56D0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60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1911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Nontraumatic subarachnoid hemorrhage</w:t>
            </w:r>
          </w:p>
        </w:tc>
      </w:tr>
      <w:tr w:rsidR="005C166F" w:rsidRPr="001B2726" w14:paraId="3C80DD32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9CF99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61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DE1EC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Nontraumatic intracerebral hemorrhage</w:t>
            </w:r>
          </w:p>
        </w:tc>
      </w:tr>
      <w:tr w:rsidR="005C166F" w:rsidRPr="001B2726" w14:paraId="37EC1B35" w14:textId="77777777" w:rsidTr="00EC392E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2A56D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I62.9</w:t>
            </w:r>
          </w:p>
        </w:tc>
        <w:tc>
          <w:tcPr>
            <w:tcW w:w="10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0D67" w14:textId="77777777" w:rsidR="005C166F" w:rsidRPr="000E2059" w:rsidRDefault="005C166F" w:rsidP="00EC392E">
            <w:pPr>
              <w:jc w:val="both"/>
              <w:rPr>
                <w:rFonts w:ascii="Arial" w:hAnsi="Arial" w:cs="Arial"/>
              </w:rPr>
            </w:pPr>
            <w:r w:rsidRPr="000E2059">
              <w:rPr>
                <w:rFonts w:ascii="Arial" w:hAnsi="Arial" w:cs="Arial"/>
              </w:rPr>
              <w:t>Nontraumatic intracranial hemorrhage, unspecified</w:t>
            </w:r>
          </w:p>
        </w:tc>
      </w:tr>
    </w:tbl>
    <w:p w14:paraId="524C1D5F" w14:textId="77777777" w:rsidR="00526594" w:rsidRDefault="00526594"/>
    <w:sectPr w:rsidR="00526594" w:rsidSect="005C16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66F"/>
    <w:rsid w:val="004F64A6"/>
    <w:rsid w:val="00526594"/>
    <w:rsid w:val="005C166F"/>
    <w:rsid w:val="0079352E"/>
    <w:rsid w:val="00AB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82B49"/>
  <w15:chartTrackingRefBased/>
  <w15:docId w15:val="{AE6DA8D7-D1AC-438A-A6BF-5AA7DCA6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66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C166F"/>
    <w:pPr>
      <w:spacing w:after="120" w:line="300" w:lineRule="exact"/>
      <w:jc w:val="both"/>
    </w:pPr>
    <w:rPr>
      <w:rFonts w:ascii="Arial" w:hAnsi="Arial" w:cstheme="minorHAnsi"/>
      <w:color w:val="000000" w:themeColor="text1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5C166F"/>
    <w:rPr>
      <w:rFonts w:ascii="Arial" w:eastAsia="Times New Roman" w:hAnsi="Arial" w:cstheme="minorHAnsi"/>
      <w:color w:val="000000" w:themeColor="text1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icd10data.com/ICD10CM/Codes/I00-I99/I20-I25/I21-/I21.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cd10data.com/ICD10CM/Codes/I00-I99/I20-I25/I21-/I21.11" TargetMode="External"/><Relationship Id="rId5" Type="http://schemas.openxmlformats.org/officeDocument/2006/relationships/hyperlink" Target="https://www.icd10data.com/ICD10CM/Codes/I00-I99/I20-I25/I21-/I21.19" TargetMode="External"/><Relationship Id="rId4" Type="http://schemas.openxmlformats.org/officeDocument/2006/relationships/hyperlink" Target="https://www.icd10data.com/ICD10CM/Codes/I00-I99/I20-I25/I21-/I21.1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4</Words>
  <Characters>3905</Characters>
  <Application>Microsoft Office Word</Application>
  <DocSecurity>0</DocSecurity>
  <Lines>32</Lines>
  <Paragraphs>9</Paragraphs>
  <ScaleCrop>false</ScaleCrop>
  <Company>Department of Veterans Affairs</Company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ves, Caroline T.</dc:creator>
  <cp:keywords/>
  <dc:description/>
  <cp:lastModifiedBy>Korves, Caroline T.</cp:lastModifiedBy>
  <cp:revision>3</cp:revision>
  <dcterms:created xsi:type="dcterms:W3CDTF">2024-04-03T21:52:00Z</dcterms:created>
  <dcterms:modified xsi:type="dcterms:W3CDTF">2024-04-03T21:53:00Z</dcterms:modified>
</cp:coreProperties>
</file>